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541DD" w14:textId="4DA2C053" w:rsidR="00823945" w:rsidRPr="00F27531" w:rsidRDefault="003B3A52" w:rsidP="00823945">
      <w:pPr>
        <w:pStyle w:val="NormalWeb"/>
        <w:keepNext/>
        <w:spacing w:before="0" w:beforeAutospacing="0" w:after="0" w:afterAutospacing="0" w:line="480" w:lineRule="auto"/>
        <w:rPr>
          <w:b/>
          <w:lang w:val="en-US"/>
        </w:rPr>
      </w:pPr>
      <w:r>
        <w:rPr>
          <w:b/>
          <w:bCs/>
          <w:lang w:val="en-US"/>
        </w:rPr>
        <w:t>Additional file</w:t>
      </w:r>
      <w:r w:rsidR="00823945" w:rsidRPr="00D40538">
        <w:rPr>
          <w:b/>
          <w:bCs/>
          <w:lang w:val="en-US"/>
        </w:rPr>
        <w:t xml:space="preserve"> </w:t>
      </w:r>
      <w:r w:rsidR="0094519E">
        <w:rPr>
          <w:b/>
          <w:bCs/>
          <w:lang w:val="en-US"/>
        </w:rPr>
        <w:t>2</w:t>
      </w:r>
      <w:r w:rsidR="00823945" w:rsidRPr="00D40538">
        <w:rPr>
          <w:b/>
          <w:bCs/>
          <w:lang w:val="en-US"/>
        </w:rPr>
        <w:t>: District</w:t>
      </w:r>
      <w:r w:rsidR="00823945" w:rsidRPr="00F27531">
        <w:rPr>
          <w:b/>
          <w:lang w:val="en-US"/>
        </w:rPr>
        <w:t xml:space="preserve"> </w:t>
      </w:r>
      <w:r w:rsidR="00122FF5">
        <w:rPr>
          <w:b/>
          <w:lang w:val="en-US"/>
        </w:rPr>
        <w:t xml:space="preserve">and provincial </w:t>
      </w:r>
      <w:r w:rsidR="00823945" w:rsidRPr="00F27531">
        <w:rPr>
          <w:b/>
          <w:lang w:val="en-US"/>
        </w:rPr>
        <w:t>boundaries, South Africa</w:t>
      </w:r>
    </w:p>
    <w:p w14:paraId="5F7089AC" w14:textId="77777777" w:rsidR="00316F27" w:rsidRDefault="00BD7005" w:rsidP="00316F27">
      <w:pPr>
        <w:pStyle w:val="NormalWeb"/>
        <w:keepNext/>
        <w:spacing w:before="0" w:beforeAutospacing="0" w:after="0" w:afterAutospacing="0" w:line="480" w:lineRule="auto"/>
        <w:jc w:val="center"/>
      </w:pPr>
      <w:r>
        <w:rPr>
          <w:noProof/>
        </w:rPr>
        <w:drawing>
          <wp:inline distT="0" distB="0" distL="0" distR="0" wp14:anchorId="19322BD4" wp14:editId="08CED927">
            <wp:extent cx="5432612" cy="4302700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4" b="4924"/>
                    <a:stretch/>
                  </pic:blipFill>
                  <pic:spPr bwMode="auto">
                    <a:xfrm>
                      <a:off x="0" y="0"/>
                      <a:ext cx="5447210" cy="4314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CAEFA" w14:textId="3FAE2373" w:rsidR="00823945" w:rsidRPr="005E2D8C" w:rsidRDefault="00316F27" w:rsidP="00316F27">
      <w:pPr>
        <w:pStyle w:val="Caption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5E2D8C">
        <w:rPr>
          <w:rFonts w:ascii="Times New Roman" w:hAnsi="Times New Roman" w:cs="Times New Roman"/>
          <w:color w:val="auto"/>
          <w:sz w:val="20"/>
          <w:szCs w:val="20"/>
        </w:rPr>
        <w:t>Figure B</w:t>
      </w:r>
      <w:r w:rsidR="00767B40" w:rsidRPr="005E2D8C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767B40" w:rsidRPr="005E2D8C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767B40" w:rsidRPr="005E2D8C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5E2D8C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="00767B40" w:rsidRPr="005E2D8C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="00044C84">
        <w:rPr>
          <w:rFonts w:ascii="Times New Roman" w:hAnsi="Times New Roman" w:cs="Times New Roman"/>
          <w:noProof/>
          <w:color w:val="auto"/>
          <w:sz w:val="20"/>
          <w:szCs w:val="20"/>
        </w:rPr>
        <w:t>.</w:t>
      </w:r>
      <w:r w:rsidRPr="005E2D8C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D32222">
        <w:rPr>
          <w:rFonts w:ascii="Times New Roman" w:hAnsi="Times New Roman" w:cs="Times New Roman"/>
          <w:color w:val="auto"/>
          <w:sz w:val="20"/>
          <w:szCs w:val="20"/>
        </w:rPr>
        <w:t>Map of South Africa illustrating the</w:t>
      </w:r>
      <w:r w:rsidR="007E1B8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4A0871">
        <w:rPr>
          <w:rFonts w:ascii="Times New Roman" w:hAnsi="Times New Roman" w:cs="Times New Roman"/>
          <w:color w:val="auto"/>
          <w:sz w:val="20"/>
          <w:szCs w:val="20"/>
        </w:rPr>
        <w:t>d</w:t>
      </w:r>
      <w:r w:rsidRPr="005E2D8C">
        <w:rPr>
          <w:rFonts w:ascii="Times New Roman" w:hAnsi="Times New Roman" w:cs="Times New Roman"/>
          <w:color w:val="auto"/>
          <w:sz w:val="20"/>
          <w:szCs w:val="20"/>
        </w:rPr>
        <w:t>istrict</w:t>
      </w:r>
      <w:r w:rsidR="007E1B88">
        <w:rPr>
          <w:rFonts w:ascii="Times New Roman" w:hAnsi="Times New Roman" w:cs="Times New Roman"/>
          <w:color w:val="auto"/>
          <w:sz w:val="20"/>
          <w:szCs w:val="20"/>
        </w:rPr>
        <w:t xml:space="preserve"> boundaries for all</w:t>
      </w:r>
      <w:r w:rsidR="00444DD4">
        <w:rPr>
          <w:rFonts w:ascii="Times New Roman" w:hAnsi="Times New Roman" w:cs="Times New Roman"/>
          <w:color w:val="auto"/>
          <w:sz w:val="20"/>
          <w:szCs w:val="20"/>
        </w:rPr>
        <w:t xml:space="preserve"> 9 </w:t>
      </w:r>
      <w:proofErr w:type="gramStart"/>
      <w:r w:rsidR="00444DD4">
        <w:rPr>
          <w:rFonts w:ascii="Times New Roman" w:hAnsi="Times New Roman" w:cs="Times New Roman"/>
          <w:color w:val="auto"/>
          <w:sz w:val="20"/>
          <w:szCs w:val="20"/>
        </w:rPr>
        <w:t>provinces</w:t>
      </w:r>
      <w:proofErr w:type="gramEnd"/>
    </w:p>
    <w:tbl>
      <w:tblPr>
        <w:tblW w:w="10399" w:type="dxa"/>
        <w:jc w:val="center"/>
        <w:tblLook w:val="04A0" w:firstRow="1" w:lastRow="0" w:firstColumn="1" w:lastColumn="0" w:noHBand="0" w:noVBand="1"/>
      </w:tblPr>
      <w:tblGrid>
        <w:gridCol w:w="624"/>
        <w:gridCol w:w="2704"/>
        <w:gridCol w:w="544"/>
        <w:gridCol w:w="2603"/>
        <w:gridCol w:w="544"/>
        <w:gridCol w:w="544"/>
        <w:gridCol w:w="2836"/>
      </w:tblGrid>
      <w:tr w:rsidR="002C739C" w:rsidRPr="00323F03" w14:paraId="36C17189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9CBC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8FF8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Eastern Cap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55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337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KwaZulu-Natal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9F4E0C3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1D2" w14:textId="0948D3E0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202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hlanzeni</w:t>
            </w:r>
          </w:p>
        </w:tc>
      </w:tr>
      <w:tr w:rsidR="002C739C" w:rsidRPr="00323F03" w14:paraId="7F315E7D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385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B7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ffalo City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98A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6A2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gu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F710F11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D73" w14:textId="54C7C8D9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D59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North West</w:t>
            </w:r>
          </w:p>
        </w:tc>
      </w:tr>
      <w:tr w:rsidR="002C739C" w:rsidRPr="00323F03" w14:paraId="3F460A34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57A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ABC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cadu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7BA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4B5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Mgungundlovu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72B0E6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14D" w14:textId="71BFD3BE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007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ojanala</w:t>
            </w:r>
          </w:p>
        </w:tc>
      </w:tr>
      <w:tr w:rsidR="002C739C" w:rsidRPr="00323F03" w14:paraId="7DC94465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8AD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23E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athole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E5DB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A86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thukela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2850A6F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29F7" w14:textId="3054065E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FC5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gaka Modiri Molema</w:t>
            </w:r>
          </w:p>
        </w:tc>
      </w:tr>
      <w:tr w:rsidR="002C739C" w:rsidRPr="00323F03" w14:paraId="7E1DAC8B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0A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76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ris Hani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DE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DA3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mzinyathi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23701F2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678" w14:textId="38EDB49F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2289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Dr Ruth </w:t>
            </w: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gomotsi</w:t>
            </w:r>
            <w:proofErr w:type="spellEnd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mpati</w:t>
            </w:r>
            <w:proofErr w:type="spellEnd"/>
          </w:p>
        </w:tc>
      </w:tr>
      <w:tr w:rsidR="002C739C" w:rsidRPr="00323F03" w14:paraId="025D3292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B56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E269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e </w:t>
            </w: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qabi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CC3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DC8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ajub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E4ECF4E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FC6F" w14:textId="3FA1693B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2C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r Kenneth Kaunda</w:t>
            </w:r>
          </w:p>
        </w:tc>
      </w:tr>
      <w:tr w:rsidR="002C739C" w:rsidRPr="00323F03" w14:paraId="4767D427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453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138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.R.Tambo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C6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F0E6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ululan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A392A88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6B7" w14:textId="0616F81D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855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Northern Cape</w:t>
            </w:r>
          </w:p>
        </w:tc>
      </w:tr>
      <w:tr w:rsidR="002C739C" w:rsidRPr="00323F03" w14:paraId="3F8E136C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CBF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0C3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lfred Nz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89B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BE4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mkhanyakude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1011B40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6B89" w14:textId="0ED5894E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271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 </w:t>
            </w: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olo</w:t>
            </w:r>
            <w:proofErr w:type="spellEnd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aetsewe</w:t>
            </w:r>
            <w:proofErr w:type="spellEnd"/>
          </w:p>
        </w:tc>
      </w:tr>
      <w:tr w:rsidR="002C739C" w:rsidRPr="00323F03" w14:paraId="42970268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CD1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BD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lson Mandela Bay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4E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3FD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thungulu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BFA0AB8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D60" w14:textId="4190D2F6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FFA4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makwa</w:t>
            </w:r>
          </w:p>
        </w:tc>
      </w:tr>
      <w:tr w:rsidR="002C739C" w:rsidRPr="00323F03" w14:paraId="75BE8AC3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22BA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1654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Free Stat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FC6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712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emb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F1FBF97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BC6D" w14:textId="608E5355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9FB4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ixley ka Seme</w:t>
            </w:r>
          </w:p>
        </w:tc>
      </w:tr>
      <w:tr w:rsidR="002C739C" w:rsidRPr="00323F03" w14:paraId="4F769EEB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5AE5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70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hariep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39A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644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sonk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7484223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125" w14:textId="7F1F8542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3BF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yanda</w:t>
            </w:r>
          </w:p>
        </w:tc>
      </w:tr>
      <w:tr w:rsidR="002C739C" w:rsidRPr="00323F03" w14:paraId="2E35CF22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09F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FAB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jweleputsw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DE6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2DE3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Thekwini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5652FFC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32F" w14:textId="4BA14873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42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rances Baard</w:t>
            </w:r>
          </w:p>
        </w:tc>
      </w:tr>
      <w:tr w:rsidR="002C739C" w:rsidRPr="00323F03" w14:paraId="3FE2F3E4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4F9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917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abo Mofutsanyan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8A8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2C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Limpop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02D11AE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D049" w14:textId="6243DAC8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3E1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Western Cape</w:t>
            </w:r>
          </w:p>
        </w:tc>
      </w:tr>
      <w:tr w:rsidR="002C739C" w:rsidRPr="00323F03" w14:paraId="4F0CE641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3EA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29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ezile Dabi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51B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FDC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pani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7D8245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8ED" w14:textId="4FB5ADC4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2F1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ity of Cape Town</w:t>
            </w:r>
          </w:p>
        </w:tc>
      </w:tr>
      <w:tr w:rsidR="002C739C" w:rsidRPr="00323F03" w14:paraId="3DCA3CC7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B5F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BA98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ngaung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650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6E2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hemb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72ABCB7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48D" w14:textId="534B9F4A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70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est Coast</w:t>
            </w:r>
          </w:p>
        </w:tc>
      </w:tr>
      <w:tr w:rsidR="002C739C" w:rsidRPr="00323F03" w14:paraId="6A154434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8DA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1C67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Gauten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97E1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AE6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ricor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F856C02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12D" w14:textId="7FABDE8B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D391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e Winelands</w:t>
            </w:r>
          </w:p>
        </w:tc>
      </w:tr>
      <w:tr w:rsidR="002C739C" w:rsidRPr="00323F03" w14:paraId="04262665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99F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6D5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diben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DCB3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9844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aterber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6F9559B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F5A" w14:textId="09095B1E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A0E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verberg</w:t>
            </w:r>
          </w:p>
        </w:tc>
      </w:tr>
      <w:tr w:rsidR="002C739C" w:rsidRPr="00323F03" w14:paraId="734D06A7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92DC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52A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est Ran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4E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99A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reater Sekhukhun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4C373B4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CA5" w14:textId="50BB1939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054C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en</w:t>
            </w:r>
          </w:p>
        </w:tc>
      </w:tr>
      <w:tr w:rsidR="002C739C" w:rsidRPr="00323F03" w14:paraId="57934738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30E6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7AF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kurhuleni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693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4F0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pumalang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C503F36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55E" w14:textId="52178B85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3A3F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entral Karoo</w:t>
            </w:r>
          </w:p>
        </w:tc>
      </w:tr>
      <w:tr w:rsidR="002C739C" w:rsidRPr="00323F03" w14:paraId="031151BD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25C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64C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ity of Johannesbur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10B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5A5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ert </w:t>
            </w:r>
            <w:proofErr w:type="spellStart"/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bande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4E6513D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30D" w14:textId="53B4A9E3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A14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739C" w:rsidRPr="00323F03" w14:paraId="4B77A0AE" w14:textId="77777777" w:rsidTr="000144A4">
        <w:trPr>
          <w:trHeight w:val="268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56C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F0F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ity of Tshwan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F5E" w14:textId="77777777" w:rsidR="002C739C" w:rsidRPr="00323F03" w:rsidRDefault="002C739C" w:rsidP="00E66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679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23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kangal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7021E03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B2F" w14:textId="69FDC1D6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9AC7" w14:textId="77777777" w:rsidR="002C739C" w:rsidRPr="00323F03" w:rsidRDefault="002C739C" w:rsidP="00E66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0AE2F748" w14:textId="77777777" w:rsidR="00823945" w:rsidRPr="00F27531" w:rsidRDefault="00823945" w:rsidP="003D3958">
      <w:pPr>
        <w:pStyle w:val="NormalWeb"/>
        <w:keepNext/>
        <w:spacing w:before="0" w:beforeAutospacing="0" w:after="0" w:afterAutospacing="0" w:line="480" w:lineRule="auto"/>
        <w:rPr>
          <w:b/>
          <w:lang w:val="en-US"/>
        </w:rPr>
      </w:pPr>
    </w:p>
    <w:sectPr w:rsidR="00823945" w:rsidRPr="00F27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yNDcztjA0NjE1MjJX0lEKTi0uzszPAykwrwUAPYa0jiwAAAA="/>
  </w:docVars>
  <w:rsids>
    <w:rsidRoot w:val="00823945"/>
    <w:rsid w:val="00000100"/>
    <w:rsid w:val="00007142"/>
    <w:rsid w:val="000144A4"/>
    <w:rsid w:val="0002274E"/>
    <w:rsid w:val="000260EC"/>
    <w:rsid w:val="00036EA3"/>
    <w:rsid w:val="00044C84"/>
    <w:rsid w:val="00051FE5"/>
    <w:rsid w:val="00073D23"/>
    <w:rsid w:val="000A4E7C"/>
    <w:rsid w:val="000B25BC"/>
    <w:rsid w:val="000E4CAF"/>
    <w:rsid w:val="00104E3D"/>
    <w:rsid w:val="00122FF5"/>
    <w:rsid w:val="00123B8E"/>
    <w:rsid w:val="001310B0"/>
    <w:rsid w:val="00134271"/>
    <w:rsid w:val="00141FE9"/>
    <w:rsid w:val="00151054"/>
    <w:rsid w:val="00161FE0"/>
    <w:rsid w:val="00166334"/>
    <w:rsid w:val="001D14CE"/>
    <w:rsid w:val="001F0BE8"/>
    <w:rsid w:val="001F583A"/>
    <w:rsid w:val="0026200D"/>
    <w:rsid w:val="00280736"/>
    <w:rsid w:val="002C739C"/>
    <w:rsid w:val="002D3232"/>
    <w:rsid w:val="00316F27"/>
    <w:rsid w:val="00323F03"/>
    <w:rsid w:val="0034100C"/>
    <w:rsid w:val="00357BEB"/>
    <w:rsid w:val="00361F89"/>
    <w:rsid w:val="00364438"/>
    <w:rsid w:val="00373F9F"/>
    <w:rsid w:val="00380D81"/>
    <w:rsid w:val="003B3A52"/>
    <w:rsid w:val="003D3958"/>
    <w:rsid w:val="003E799B"/>
    <w:rsid w:val="00444DD4"/>
    <w:rsid w:val="00480058"/>
    <w:rsid w:val="00485279"/>
    <w:rsid w:val="004A0871"/>
    <w:rsid w:val="004A7977"/>
    <w:rsid w:val="004B2A3E"/>
    <w:rsid w:val="004B4B90"/>
    <w:rsid w:val="004E4FC4"/>
    <w:rsid w:val="00507A4A"/>
    <w:rsid w:val="00513DF2"/>
    <w:rsid w:val="005218BB"/>
    <w:rsid w:val="00536C1D"/>
    <w:rsid w:val="00557ACC"/>
    <w:rsid w:val="00562E9E"/>
    <w:rsid w:val="005767AA"/>
    <w:rsid w:val="005775FA"/>
    <w:rsid w:val="005827F1"/>
    <w:rsid w:val="005B49FB"/>
    <w:rsid w:val="005B4F6D"/>
    <w:rsid w:val="005B71DD"/>
    <w:rsid w:val="005D01DA"/>
    <w:rsid w:val="005E2D8C"/>
    <w:rsid w:val="005E55F6"/>
    <w:rsid w:val="005F0048"/>
    <w:rsid w:val="005F1669"/>
    <w:rsid w:val="005F4403"/>
    <w:rsid w:val="00621CDB"/>
    <w:rsid w:val="0062201C"/>
    <w:rsid w:val="006327A3"/>
    <w:rsid w:val="00643ED5"/>
    <w:rsid w:val="00662ACE"/>
    <w:rsid w:val="006647AB"/>
    <w:rsid w:val="006E1749"/>
    <w:rsid w:val="006F6407"/>
    <w:rsid w:val="00702805"/>
    <w:rsid w:val="00717EB3"/>
    <w:rsid w:val="007245BC"/>
    <w:rsid w:val="00725028"/>
    <w:rsid w:val="00767B40"/>
    <w:rsid w:val="00787EB7"/>
    <w:rsid w:val="007A0A41"/>
    <w:rsid w:val="007E1B88"/>
    <w:rsid w:val="00804ABE"/>
    <w:rsid w:val="00823945"/>
    <w:rsid w:val="00844C55"/>
    <w:rsid w:val="00897F2E"/>
    <w:rsid w:val="008B35F5"/>
    <w:rsid w:val="008C5523"/>
    <w:rsid w:val="008E764E"/>
    <w:rsid w:val="009070CB"/>
    <w:rsid w:val="009123B7"/>
    <w:rsid w:val="00926BAD"/>
    <w:rsid w:val="0094519E"/>
    <w:rsid w:val="00966FA2"/>
    <w:rsid w:val="00984186"/>
    <w:rsid w:val="009A1580"/>
    <w:rsid w:val="009A2F9C"/>
    <w:rsid w:val="009E0DB5"/>
    <w:rsid w:val="00A03C0E"/>
    <w:rsid w:val="00A438BE"/>
    <w:rsid w:val="00A4789A"/>
    <w:rsid w:val="00A51EE3"/>
    <w:rsid w:val="00A54C0A"/>
    <w:rsid w:val="00A74FDB"/>
    <w:rsid w:val="00AB5C5C"/>
    <w:rsid w:val="00AD4F5E"/>
    <w:rsid w:val="00AF4F2D"/>
    <w:rsid w:val="00AF65EE"/>
    <w:rsid w:val="00B24F70"/>
    <w:rsid w:val="00B33AB3"/>
    <w:rsid w:val="00B360AC"/>
    <w:rsid w:val="00B80F76"/>
    <w:rsid w:val="00BA508D"/>
    <w:rsid w:val="00BB02A3"/>
    <w:rsid w:val="00BD5C0D"/>
    <w:rsid w:val="00BD7005"/>
    <w:rsid w:val="00C1186A"/>
    <w:rsid w:val="00C35C0B"/>
    <w:rsid w:val="00C70366"/>
    <w:rsid w:val="00C84365"/>
    <w:rsid w:val="00CA3E6E"/>
    <w:rsid w:val="00CA60C0"/>
    <w:rsid w:val="00CC1FAE"/>
    <w:rsid w:val="00CE08F7"/>
    <w:rsid w:val="00CF7260"/>
    <w:rsid w:val="00D20C54"/>
    <w:rsid w:val="00D32222"/>
    <w:rsid w:val="00D34897"/>
    <w:rsid w:val="00D40538"/>
    <w:rsid w:val="00D5465E"/>
    <w:rsid w:val="00D579DC"/>
    <w:rsid w:val="00D71235"/>
    <w:rsid w:val="00D77452"/>
    <w:rsid w:val="00D9109F"/>
    <w:rsid w:val="00D96E67"/>
    <w:rsid w:val="00D97A5E"/>
    <w:rsid w:val="00DD51CA"/>
    <w:rsid w:val="00DE2E06"/>
    <w:rsid w:val="00DF6525"/>
    <w:rsid w:val="00E13770"/>
    <w:rsid w:val="00E23876"/>
    <w:rsid w:val="00E87254"/>
    <w:rsid w:val="00EF5AD1"/>
    <w:rsid w:val="00F27F4F"/>
    <w:rsid w:val="00F30A1E"/>
    <w:rsid w:val="00F5393F"/>
    <w:rsid w:val="00F72BF7"/>
    <w:rsid w:val="00F73B87"/>
    <w:rsid w:val="00F81994"/>
    <w:rsid w:val="00FB3B90"/>
    <w:rsid w:val="00F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7EE56"/>
  <w15:chartTrackingRefBased/>
  <w15:docId w15:val="{46715910-24F2-4E61-A40C-18BE5EA1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9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94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239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9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F63AA-6C41-494C-94CC-4BD437700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nie</dc:creator>
  <cp:keywords/>
  <dc:description/>
  <cp:lastModifiedBy>Cristina Mannie</cp:lastModifiedBy>
  <cp:revision>30</cp:revision>
  <dcterms:created xsi:type="dcterms:W3CDTF">2020-03-21T20:53:00Z</dcterms:created>
  <dcterms:modified xsi:type="dcterms:W3CDTF">2021-03-06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